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B3588F">
      <w:pPr>
        <w:pStyle w:val="2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Supplementary Table S1. Variable definitions and coding scheme</w:t>
      </w:r>
    </w:p>
    <w:tbl>
      <w:tblPr>
        <w:tblStyle w:val="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725"/>
        <w:gridCol w:w="2842"/>
        <w:gridCol w:w="3178"/>
        <w:gridCol w:w="4486"/>
      </w:tblGrid>
      <w:tr w14:paraId="77CA2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76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  <w:t>Variabl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BB1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  <w:t>Role in analysis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19D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  <w:t>Definitio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C6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  <w:t>Coding / uni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9BE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7"/>
                <w:szCs w:val="17"/>
                <w:u w:val="none"/>
              </w:rPr>
              <w:t>Use in main analysis</w:t>
            </w:r>
          </w:p>
        </w:tc>
      </w:tr>
      <w:tr w14:paraId="1EE6A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70E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_id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A86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dentifier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0208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Unique participant identifier.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E14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Nominal identifier; not used as an analytical predictor.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C61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Used for data tracking only; not included as a model covariate. Present in the source dataset.</w:t>
            </w:r>
          </w:p>
        </w:tc>
      </w:tr>
      <w:tr w14:paraId="2DBA0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755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D9A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 characteristic / covari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BF2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 sex recorded at assessment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D1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ategorical; coded according to source data and harmonized for analysis when needed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8E2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descriptive variable and adjustment covariate. Present in the source dataset.</w:t>
            </w:r>
          </w:p>
        </w:tc>
      </w:tr>
      <w:tr w14:paraId="37EC4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220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ctivity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DB2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 characteristic / covari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75B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 activity or training group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F9D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ategorical; source-data group labels retained and used as factor level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870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descriptive variable and adjustment covariate. Present in the source dataset.</w:t>
            </w:r>
          </w:p>
        </w:tc>
      </w:tr>
      <w:tr w14:paraId="51185460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48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ports_maj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38C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 characteristi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4E1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dicator of whether the participant was a sports major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2FE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Binary or categorical indicator; source-data coding harmonized when needed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5BC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participant characteristics. Present in the source dataset.</w:t>
            </w:r>
          </w:p>
        </w:tc>
      </w:tr>
      <w:tr w14:paraId="03FCE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8E2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rogram_trac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A46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 characteristi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F6E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cademic or training program track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4B3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ategorical; source-data labels retained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15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participant characteristics. Present in the source dataset.</w:t>
            </w:r>
          </w:p>
        </w:tc>
      </w:tr>
      <w:tr w14:paraId="1E78E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14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lass_i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AAD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lustering variab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CFB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lass or cluster identifier used for cluster-robust standard errors when availabl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2EC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ategorical cluster identifier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D0A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Used to calculate cluster-robust standard errors when available. Present in the source dataset.</w:t>
            </w:r>
          </w:p>
        </w:tc>
      </w:tr>
      <w:tr w14:paraId="05E71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3F9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ge_yea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3C2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 characteristic / covari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8C9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 age at assessment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3C4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Year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95A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descriptive variable and adjustment covariate. Present in the source dataset.</w:t>
            </w:r>
          </w:p>
        </w:tc>
      </w:tr>
      <w:tr w14:paraId="122F9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15C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bm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F59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ticipant characteristic / covari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E16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Body mass index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228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kg/m²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4C7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descriptive variable and adjustment covariate. Present in the source dataset.</w:t>
            </w:r>
          </w:p>
        </w:tc>
      </w:tr>
      <w:tr w14:paraId="4DB03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9A5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raining_hours_wee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7C6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raining exposure / covari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624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verage weekly training duration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17E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ours per week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B6A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descriptive variable and adjustment covariate. Present in the source dataset.</w:t>
            </w:r>
          </w:p>
        </w:tc>
      </w:tr>
      <w:tr w14:paraId="513EB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A10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raining_yea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495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raining history / covari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730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otal years of training experienc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906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Year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845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descriptive variable and adjustment covariate. Present in the source dataset.</w:t>
            </w:r>
          </w:p>
        </w:tc>
      </w:tr>
      <w:tr w14:paraId="29C59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65F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jury_12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110A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rimary expo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212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istory of sports-related injury in the previous 12 month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7C8E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Binary; harmonized as No injury and Injury, with No injury as the reference group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E53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rimary exposure in group comparisons and regression models. Present in the source dataset.</w:t>
            </w:r>
          </w:p>
        </w:tc>
      </w:tr>
      <w:tr w14:paraId="725E8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42F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jured_sid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AA1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jury descrip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45A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ide of the body affected by injury, when applicabl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A85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ategorical; side affected, such as left, right, bilateral, or other source-data label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9E5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Used to describe injury characteristics when applicable. Present in the source dataset.</w:t>
            </w:r>
          </w:p>
        </w:tc>
      </w:tr>
      <w:tr w14:paraId="369E8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377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low_back_pain_3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313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linical covari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E24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istory of low back pain in the previous 3 month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84D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Binary; harmonized as No and Yes when needed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7608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descriptive variable and adjustment covariate. Present in the source dataset.</w:t>
            </w:r>
          </w:p>
        </w:tc>
      </w:tr>
      <w:tr w14:paraId="32417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154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im_outlier_fla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5CB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ensitivity-analysis fla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93D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dicator of whether the participant was flagged as a simulation or data outlier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BDC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Binary; 0/No = not flagged, 1/Yes = outlier flagged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1D1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Used for outlier-excluded sensitivity analysis. Present in the source dataset.</w:t>
            </w:r>
          </w:p>
        </w:tc>
      </w:tr>
      <w:tr w14:paraId="6A8CE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869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nkle_asym_pc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279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asymmetry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57E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Relative ankle dorsiflexion asymmetry between limb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D44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ercentage points (%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371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functional asymmetry profiles and adjusted models. Present in the source dataset.</w:t>
            </w:r>
          </w:p>
        </w:tc>
      </w:tr>
      <w:tr w14:paraId="7F944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DD1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nkle_asym_c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A64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asymmetry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63F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bsolute ankle dorsiflexion asymmetry between limb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E6A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ntimeters (cm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B53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functional asymmetry profiles. Present in the source dataset.</w:t>
            </w:r>
          </w:p>
        </w:tc>
      </w:tr>
      <w:tr w14:paraId="62D90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1C4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ybt_asym_mean_c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769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asymmetry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262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ean asymmetry in Y-Balance Test reach distanc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5E6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ntimeters (cm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FFA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functional asymmetry profiles and adjusted models. Present in the source dataset.</w:t>
            </w:r>
          </w:p>
        </w:tc>
      </w:tr>
      <w:tr w14:paraId="055C2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6F7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ybt_ant_asym_c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0FF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asymmetry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0DE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nterior reach asymmetry in the Y-Balance Test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CFE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ntimeters (cm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CA6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domain-specific YBT asymmetry summaries. Present in the source dataset.</w:t>
            </w:r>
          </w:p>
        </w:tc>
      </w:tr>
      <w:tr w14:paraId="32AB4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7AC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ybt_pm_asym_c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E49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asymmetry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70C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osteromedial reach asymmetry in the Y-Balance Test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48D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ntimeters (cm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6E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domain-specific YBT asymmetry summaries. Present in the source dataset.</w:t>
            </w:r>
          </w:p>
        </w:tc>
      </w:tr>
      <w:tr w14:paraId="12EC7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2CA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ybt_pl_asym_c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8D0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asymmetry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EFB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osterolateral reach asymmetry in the Y-Balance Test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F84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ntimeters (cm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BBA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domain-specific YBT asymmetry summaries. Present in the source dataset.</w:t>
            </w:r>
          </w:p>
        </w:tc>
      </w:tr>
      <w:tr w14:paraId="4E56E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225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ide_bridge_asym_pc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E5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asymmetry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684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Relative asymmetry in side bridge performance between side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F19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ercentage points (%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6A6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functional asymmetry profiles and adjusted models. Present in the source dataset.</w:t>
            </w:r>
          </w:p>
        </w:tc>
      </w:tr>
      <w:tr w14:paraId="22A7E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F52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op_lsi_mean_pc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2C7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rimary continuous outco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269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ean hop limb symmetry index across hop test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926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ercentage (%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35C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rimary continuous outcome in linear regression models. Present in the source dataset.</w:t>
            </w:r>
          </w:p>
        </w:tc>
      </w:tr>
      <w:tr w14:paraId="592AC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C6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op_lsi_lt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A82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Derived binary outco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D18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dicator of hop limb symmetry index below 90%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330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Derived binary variable; TRUE/1 if hop_lsi_mean_pct &lt; 90, otherwise FALSE/0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86A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econdary binary outcome for low hop LSI risk. Derived variable not present in the source dataset; defined as hop_lsi_mean_pct &lt; 90.</w:t>
            </w:r>
          </w:p>
        </w:tc>
      </w:tr>
      <w:tr w14:paraId="5E925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B63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op_lsi_lt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E00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Derived binary outco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B514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dicator of hop limb symmetry index below 92%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D99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Derived binary variable; TRUE/1 if hop_lsi_mean_pct &lt; 92, otherwise FALSE/0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8E7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econdary binary outcome for low hop LSI risk. Derived variable not present in the source dataset; defined as hop_lsi_mean_pct &lt; 92.</w:t>
            </w:r>
          </w:p>
        </w:tc>
      </w:tr>
      <w:tr w14:paraId="52BAD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7C1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op_single_mean_c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60F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performance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621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ean single-hop distanc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49F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ntimeters (cm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73D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functional performance profiles. Present in the source dataset.</w:t>
            </w:r>
          </w:p>
        </w:tc>
      </w:tr>
      <w:tr w14:paraId="6E730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0F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op_triple_mean_c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AC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performance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D4A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ean triple-hop distanc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51E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ntimeters (cm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EC4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functional performance profiles. Present in the source dataset.</w:t>
            </w:r>
          </w:p>
        </w:tc>
      </w:tr>
      <w:tr w14:paraId="079EF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077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op_crossover_mean_c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969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performance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34F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ean crossover-hop distanc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F5E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ntimeters (cm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F56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functional performance profiles. Present in the source dataset.</w:t>
            </w:r>
          </w:p>
        </w:tc>
      </w:tr>
      <w:tr w14:paraId="644F1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DEA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imed_6m_hop_mean_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7B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unctional performance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60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ean time to complete the 6-m timed hop test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BCA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econds (s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A9E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functional performance profiles. Present in the source dataset.</w:t>
            </w:r>
          </w:p>
        </w:tc>
      </w:tr>
      <w:tr w14:paraId="6D364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4AF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less_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763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ovement-quality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7C0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Landing Error Scoring System scor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8A4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core; higher values indicate more landing error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7F8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movement-quality measure. Present in the source dataset.</w:t>
            </w:r>
          </w:p>
        </w:tc>
      </w:tr>
      <w:tr w14:paraId="332D4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4DB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imple_reaction_time_m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8D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Neurocognitive performance mea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A3A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imple reaction tim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743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illiseconds (ms)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6AB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neurocognitive performance measure. Present in the source dataset.</w:t>
            </w:r>
          </w:p>
        </w:tc>
      </w:tr>
      <w:tr w14:paraId="5B166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54A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lower_ext_function_z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5F5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omposite functional 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97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tandardized lower-extremity functional performance scor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916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tandardized z-scor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691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standardized functional performance index. Present in the source dataset.</w:t>
            </w:r>
          </w:p>
        </w:tc>
      </w:tr>
      <w:tr w14:paraId="71FB1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A17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global_function_z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E91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omposite functional 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515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tandardized global functional performance scor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926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tandardized z-scor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565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as a standardized global performance index. Present in the source dataset.</w:t>
            </w:r>
          </w:p>
        </w:tc>
      </w:tr>
      <w:tr w14:paraId="7789E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0C6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ore_composite_z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CF96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ore performance composite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AB6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tandardized composite score representing core performance.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AC5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tandardized z-score.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A3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cluded in core-adjusted sensitivity analysis. Present in the source dataset.</w:t>
            </w:r>
          </w:p>
        </w:tc>
      </w:tr>
      <w:tr w14:paraId="5CF13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5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F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his supplementary table defines variables used in the main and sensitivity analyses.</w:t>
            </w:r>
          </w:p>
        </w:tc>
      </w:tr>
      <w:tr w14:paraId="263B1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5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he source dataset was read only to check whether listed variables were present.</w:t>
            </w:r>
          </w:p>
        </w:tc>
      </w:tr>
      <w:tr w14:paraId="27A7C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0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f hop_lsi_lt90 or hop_lsi_lt92 was not present in the source dataset, it was described as a derived variable based on hop_lsi_mean_pct.</w:t>
            </w:r>
          </w:p>
        </w:tc>
      </w:tr>
    </w:tbl>
    <w:p w14:paraId="4787E9DD">
      <w:pPr>
        <w:rPr>
          <w:rFonts w:hint="default" w:ascii="Times New Roman" w:hAnsi="Times New Roman" w:cs="Times New Roman"/>
        </w:rPr>
        <w:sectPr>
          <w:type w:val="oddPage"/>
          <w:pgSz w:w="16838" w:h="11906" w:orient="landscape"/>
          <w:pgMar w:top="1417" w:right="1417" w:bottom="1417" w:left="1417" w:header="708" w:footer="708" w:gutter="0"/>
          <w:cols w:space="720" w:num="1"/>
        </w:sectPr>
      </w:pPr>
    </w:p>
    <w:p w14:paraId="149D4AD1">
      <w:pPr>
        <w:rPr>
          <w:rFonts w:hint="default" w:ascii="Times New Roman" w:hAnsi="Times New Roman" w:cs="Times New Roman"/>
        </w:rPr>
      </w:pPr>
    </w:p>
    <w:bookmarkEnd w:id="0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20B140F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3</Words>
  <Characters>6511</Characters>
  <Lines>0</Lines>
  <Paragraphs>0</Paragraphs>
  <TotalTime>4</TotalTime>
  <ScaleCrop>false</ScaleCrop>
  <LinksUpToDate>false</LinksUpToDate>
  <CharactersWithSpaces>730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Fan</dc:creator>
  <cp:lastModifiedBy>Fan</cp:lastModifiedBy>
  <dcterms:modified xsi:type="dcterms:W3CDTF">2026-04-29T06:57:1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0OWNiMzdiN2FjYjVmZjkyYWVjMzFmMzYwNmIzNDgiLCJ1c2VySWQiOiI0MTM3MDI1MD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50E6CC93D7BE4E16BB1BB8ED10A14CD9_12</vt:lpwstr>
  </property>
</Properties>
</file>